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ACDD4" w14:textId="26B66C24" w:rsidR="00573EDE" w:rsidRPr="005A25C5" w:rsidRDefault="005A25C5" w:rsidP="005A25C5">
      <w:pPr>
        <w:jc w:val="center"/>
        <w:rPr>
          <w:rFonts w:ascii="Times New Roman" w:hAnsi="Times New Roman" w:cs="Times New Roman"/>
          <w:sz w:val="24"/>
          <w:szCs w:val="24"/>
        </w:rPr>
      </w:pPr>
      <w:r w:rsidRPr="005A25C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B66E0">
        <w:rPr>
          <w:rFonts w:ascii="Times New Roman" w:hAnsi="Times New Roman" w:cs="Times New Roman"/>
          <w:sz w:val="24"/>
          <w:szCs w:val="24"/>
        </w:rPr>
        <w:t>3</w:t>
      </w:r>
      <w:r w:rsidRPr="005A25C5">
        <w:rPr>
          <w:rFonts w:ascii="Times New Roman" w:hAnsi="Times New Roman" w:cs="Times New Roman"/>
          <w:sz w:val="24"/>
          <w:szCs w:val="24"/>
        </w:rPr>
        <w:t>.</w:t>
      </w:r>
      <w:r w:rsidR="00F22012" w:rsidRPr="00F22012">
        <w:t xml:space="preserve"> </w:t>
      </w:r>
      <w:r w:rsidR="00F22012" w:rsidRPr="00F22012">
        <w:rPr>
          <w:rFonts w:ascii="Times New Roman" w:hAnsi="Times New Roman" w:cs="Times New Roman"/>
          <w:sz w:val="24"/>
          <w:szCs w:val="24"/>
        </w:rPr>
        <w:t>Results of univariate logistic regression</w:t>
      </w:r>
      <w:r w:rsidR="00F2201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680"/>
        <w:gridCol w:w="2242"/>
        <w:gridCol w:w="2242"/>
        <w:gridCol w:w="2243"/>
        <w:gridCol w:w="2242"/>
        <w:gridCol w:w="2243"/>
      </w:tblGrid>
      <w:tr w:rsidR="0082392D" w:rsidRPr="005375DC" w14:paraId="58B0E937" w14:textId="77777777" w:rsidTr="00AE3DD3">
        <w:trPr>
          <w:trHeight w:val="276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9DD4" w14:textId="15B8FFBB" w:rsidR="0082392D" w:rsidRPr="005375DC" w:rsidRDefault="000E0751" w:rsidP="004E3D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56D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7E31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B1622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d. Error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D0BC4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 valu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29F4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67FC" w14:textId="72E593E8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  <w:r w:rsidR="003978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</w:tr>
      <w:tr w:rsidR="0082392D" w:rsidRPr="005375DC" w14:paraId="55136A84" w14:textId="77777777" w:rsidTr="00AE3DD3">
        <w:trPr>
          <w:trHeight w:val="276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570" w14:textId="77777777" w:rsidR="0082392D" w:rsidRPr="005375DC" w:rsidRDefault="0082392D" w:rsidP="004E3D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re of CUA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2717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6930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0306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6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B394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09A8" w14:textId="5C375E29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  <w:r w:rsidR="00AE3D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6431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6</w:t>
            </w:r>
            <w:r w:rsidR="00BA0B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)</w:t>
            </w:r>
          </w:p>
        </w:tc>
      </w:tr>
      <w:tr w:rsidR="0082392D" w:rsidRPr="005375DC" w14:paraId="5B7A7D3F" w14:textId="77777777" w:rsidTr="00AE3DD3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26CA" w14:textId="77777777" w:rsidR="0082392D" w:rsidRPr="005375DC" w:rsidRDefault="0082392D" w:rsidP="004E3D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re of CUS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EF40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11E3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0EAD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DB31" w14:textId="7CB63546" w:rsidR="0082392D" w:rsidRPr="005375DC" w:rsidRDefault="00ED4DF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82392D"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A032" w14:textId="0EAE668E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</w:t>
            </w:r>
            <w:r w:rsidR="006431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02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  <w:r w:rsidR="00BA0B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2392D" w:rsidRPr="005375DC" w14:paraId="50E268C3" w14:textId="77777777" w:rsidTr="00AE3DD3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C710" w14:textId="77777777" w:rsidR="0082392D" w:rsidRPr="005375DC" w:rsidRDefault="0082392D" w:rsidP="004E3D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re of CUSNS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6E0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B3B5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E28D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7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ECC1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E10" w14:textId="66639FC6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  <w:r w:rsidR="00AE3D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6431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96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  <w:r w:rsidR="00BA0B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2392D" w:rsidRPr="005375DC" w14:paraId="3684C43D" w14:textId="77777777" w:rsidTr="00AE3DD3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D3FA" w14:textId="77777777" w:rsidR="0082392D" w:rsidRPr="005375DC" w:rsidRDefault="0082392D" w:rsidP="004E3D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re of CUSE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26B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4058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31FB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</w:t>
            </w:r>
            <w:r w:rsidRPr="005A25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4FE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CA2C" w14:textId="5BC475ED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8</w:t>
            </w:r>
            <w:r w:rsidR="006431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21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)</w:t>
            </w:r>
          </w:p>
        </w:tc>
      </w:tr>
      <w:tr w:rsidR="0082392D" w:rsidRPr="005375DC" w14:paraId="763D9499" w14:textId="77777777" w:rsidTr="00AE3DD3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323A" w14:textId="6C38E6A9" w:rsidR="0082392D" w:rsidRPr="005375DC" w:rsidRDefault="0082392D" w:rsidP="004E3D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core of </w:t>
            </w:r>
            <w:r w:rsidR="00BE523B" w:rsidRPr="00BE52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9B49" w14:textId="28EB52A4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</w:t>
            </w:r>
            <w:r w:rsidR="00314F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0C8B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2635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6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A6E2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E799" w14:textId="0DA71E0D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1</w:t>
            </w:r>
            <w:r w:rsidR="006431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19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4)</w:t>
            </w:r>
          </w:p>
        </w:tc>
      </w:tr>
      <w:tr w:rsidR="0082392D" w:rsidRPr="005375DC" w14:paraId="2521494E" w14:textId="77777777" w:rsidTr="00AE3DD3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9E61" w14:textId="77777777" w:rsidR="0082392D" w:rsidRPr="005375DC" w:rsidRDefault="0082392D" w:rsidP="004E3D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ubstance use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BF31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6702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9803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5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853B" w14:textId="028FE29B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  <w:r w:rsidR="00AE35ED" w:rsidRPr="005A25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EF9E" w14:textId="796C930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2</w:t>
            </w:r>
            <w:r w:rsidR="006431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94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)</w:t>
            </w:r>
          </w:p>
        </w:tc>
      </w:tr>
      <w:tr w:rsidR="0082392D" w:rsidRPr="005375DC" w14:paraId="3E7528AE" w14:textId="77777777" w:rsidTr="00AE3DD3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0510" w14:textId="77777777" w:rsidR="0082392D" w:rsidRPr="005375DC" w:rsidRDefault="0082392D" w:rsidP="004E3D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yphilis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47A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D8F7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641C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3AB3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A52B" w14:textId="2E20572C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6</w:t>
            </w:r>
            <w:r w:rsidR="006431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145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78)</w:t>
            </w:r>
          </w:p>
        </w:tc>
      </w:tr>
      <w:tr w:rsidR="0082392D" w:rsidRPr="005375DC" w14:paraId="600C3962" w14:textId="77777777" w:rsidTr="0044424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EAF" w14:textId="77777777" w:rsidR="0082392D" w:rsidRPr="005375DC" w:rsidRDefault="0082392D" w:rsidP="004E3D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ducation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F064" w14:textId="30D2D401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E461" w14:textId="41F360BC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0B9E" w14:textId="468D9E01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96F3" w14:textId="4463DFCD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A6FF" w14:textId="7456E388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92D" w:rsidRPr="005375DC" w14:paraId="2FCC367B" w14:textId="77777777" w:rsidTr="00AE3DD3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002" w14:textId="77777777" w:rsidR="0082392D" w:rsidRPr="005375DC" w:rsidRDefault="0082392D" w:rsidP="004E3D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 and below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0CCA" w14:textId="7E66F0EA" w:rsidR="0082392D" w:rsidRPr="005375DC" w:rsidRDefault="000205FA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5C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4F9E" w14:textId="0C323D51" w:rsidR="0082392D" w:rsidRPr="005375DC" w:rsidRDefault="000205FA" w:rsidP="00AE3DD3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A25C5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16A6" w14:textId="71C420FB" w:rsidR="0082392D" w:rsidRPr="005375DC" w:rsidRDefault="000205FA" w:rsidP="00AE3DD3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A25C5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A544" w14:textId="1208AC3B" w:rsidR="0082392D" w:rsidRPr="005375DC" w:rsidRDefault="000205FA" w:rsidP="00AE3DD3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A25C5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D5B3" w14:textId="03DFFBD1" w:rsidR="0082392D" w:rsidRPr="005375DC" w:rsidRDefault="00444241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2392D" w:rsidRPr="005375DC" w14:paraId="27DCBB27" w14:textId="77777777" w:rsidTr="00AE3DD3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C93A" w14:textId="77777777" w:rsidR="0082392D" w:rsidRPr="005375DC" w:rsidRDefault="0082392D" w:rsidP="004E3D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ior high school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86EB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5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BED7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ECF0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7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7AD3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A21B" w14:textId="5459EF8E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</w:t>
            </w:r>
            <w:r w:rsidR="006431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45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</w:t>
            </w:r>
            <w:r w:rsidR="00BA0B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2392D" w:rsidRPr="005375DC" w14:paraId="0F8398A4" w14:textId="77777777" w:rsidTr="00AE3DD3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9CBC" w14:textId="77777777" w:rsidR="0082392D" w:rsidRPr="005375DC" w:rsidRDefault="0082392D" w:rsidP="004E3D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C2C4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DDAE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515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9B4C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9630" w14:textId="7C587EA6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</w:t>
            </w:r>
            <w:r w:rsidR="006431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95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8)</w:t>
            </w:r>
          </w:p>
        </w:tc>
      </w:tr>
      <w:tr w:rsidR="0082392D" w:rsidRPr="005375DC" w14:paraId="5527B256" w14:textId="77777777" w:rsidTr="00AE3DD3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7FF4" w14:textId="77777777" w:rsidR="0082392D" w:rsidRPr="005375DC" w:rsidRDefault="0082392D" w:rsidP="004E3D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ge and abov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8C35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6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9B8F" w14:textId="05DF7984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  <w:r w:rsidR="00314F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694E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6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C38F" w14:textId="77777777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FFEC" w14:textId="0F393FD6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5</w:t>
            </w:r>
            <w:r w:rsidR="006431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45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E0F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5)</w:t>
            </w:r>
          </w:p>
        </w:tc>
      </w:tr>
      <w:tr w:rsidR="0082392D" w:rsidRPr="005375DC" w14:paraId="0346BCC3" w14:textId="77777777" w:rsidTr="0044424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7085" w14:textId="6F83FC7B" w:rsidR="0082392D" w:rsidRPr="005375DC" w:rsidRDefault="00465261" w:rsidP="00465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5261">
              <w:rPr>
                <w:rFonts w:ascii="Times New Roman" w:hAnsi="Times New Roman" w:cs="Times New Roman"/>
              </w:rPr>
              <w:t>Monthly income ($)</w:t>
            </w:r>
            <w:r w:rsidR="0082392D" w:rsidRPr="004652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9202" w14:textId="20B730B8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1B96" w14:textId="4C34CD5C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208F" w14:textId="27F063E3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EA55" w14:textId="65F94C48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BDA8" w14:textId="4FBB780C" w:rsidR="0082392D" w:rsidRPr="005375DC" w:rsidRDefault="0082392D" w:rsidP="00AE3D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5261" w:rsidRPr="005375DC" w14:paraId="76ECE0C0" w14:textId="77777777" w:rsidTr="00AE0F00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3970" w14:textId="7C517F97" w:rsidR="00465261" w:rsidRPr="00465261" w:rsidRDefault="00465261" w:rsidP="00465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5261">
              <w:rPr>
                <w:rFonts w:ascii="Times New Roman" w:hAnsi="Times New Roman" w:cs="Times New Roman"/>
              </w:rPr>
              <w:t>≤446.4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6B29" w14:textId="4E352C74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5C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DCD6" w14:textId="68F74A43" w:rsidR="00465261" w:rsidRPr="005375DC" w:rsidRDefault="00465261" w:rsidP="00465261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A25C5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C886" w14:textId="71E8CA4C" w:rsidR="00465261" w:rsidRPr="005375DC" w:rsidRDefault="00465261" w:rsidP="00465261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A25C5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7ACB" w14:textId="0AA5BD46" w:rsidR="00465261" w:rsidRPr="005375DC" w:rsidRDefault="00465261" w:rsidP="00465261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A25C5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DD7" w14:textId="30EEAEFA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65261" w:rsidRPr="005375DC" w14:paraId="068674AF" w14:textId="77777777" w:rsidTr="00AE0F00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292C" w14:textId="4633A164" w:rsidR="00465261" w:rsidRPr="00465261" w:rsidRDefault="00465261" w:rsidP="00465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5261">
              <w:rPr>
                <w:rFonts w:ascii="Times New Roman" w:hAnsi="Times New Roman" w:cs="Times New Roman"/>
              </w:rPr>
              <w:t>446.55-892.8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6DE8" w14:textId="777777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0690" w14:textId="777777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C5BC" w14:textId="777777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AE38" w14:textId="777777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438E" w14:textId="59EC486B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4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8)</w:t>
            </w:r>
          </w:p>
        </w:tc>
      </w:tr>
      <w:tr w:rsidR="00465261" w:rsidRPr="005375DC" w14:paraId="6B32C28F" w14:textId="77777777" w:rsidTr="00AE0F00">
        <w:trPr>
          <w:trHeight w:val="276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3705BC" w14:textId="6EFBE594" w:rsidR="00465261" w:rsidRPr="00465261" w:rsidRDefault="00465261" w:rsidP="00465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5261">
              <w:rPr>
                <w:rFonts w:ascii="Times New Roman" w:hAnsi="Times New Roman" w:cs="Times New Roman"/>
              </w:rPr>
              <w:t>892.95-1785.60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E4ED" w14:textId="266EAB80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  <w:r w:rsidRPr="005A25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13AB" w14:textId="777777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5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4A1B" w14:textId="777777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D67B" w14:textId="777777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4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235E" w14:textId="2878B4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4)</w:t>
            </w:r>
          </w:p>
        </w:tc>
      </w:tr>
      <w:tr w:rsidR="00465261" w:rsidRPr="005375DC" w14:paraId="7ABC2A53" w14:textId="77777777" w:rsidTr="00AE0F00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EDA11" w14:textId="248258CF" w:rsidR="00465261" w:rsidRPr="00465261" w:rsidRDefault="00465261" w:rsidP="00465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5261">
              <w:rPr>
                <w:rFonts w:ascii="Times New Roman" w:hAnsi="Times New Roman" w:cs="Times New Roman"/>
              </w:rPr>
              <w:t>≥1785.7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8A3A" w14:textId="777777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3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BAEC" w14:textId="777777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C049" w14:textId="777777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79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6E1D" w14:textId="77777777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0DDA" w14:textId="31659BE5" w:rsidR="00465261" w:rsidRPr="005375DC" w:rsidRDefault="00465261" w:rsidP="004652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75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7)</w:t>
            </w:r>
          </w:p>
        </w:tc>
      </w:tr>
    </w:tbl>
    <w:p w14:paraId="1FB0B2F5" w14:textId="77777777" w:rsidR="0082392D" w:rsidRPr="005375DC" w:rsidRDefault="0082392D" w:rsidP="0082392D">
      <w:pPr>
        <w:rPr>
          <w:rFonts w:ascii="Times New Roman" w:hAnsi="Times New Roman" w:cs="Times New Roman"/>
        </w:rPr>
      </w:pPr>
    </w:p>
    <w:p w14:paraId="0DC348DA" w14:textId="77777777" w:rsidR="0082392D" w:rsidRPr="0082392D" w:rsidRDefault="0082392D" w:rsidP="0082392D"/>
    <w:sectPr w:rsidR="0082392D" w:rsidRPr="0082392D" w:rsidSect="006A75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939C0" w14:textId="77777777" w:rsidR="00873D96" w:rsidRDefault="00873D96" w:rsidP="00E434BE">
      <w:r>
        <w:separator/>
      </w:r>
    </w:p>
  </w:endnote>
  <w:endnote w:type="continuationSeparator" w:id="0">
    <w:p w14:paraId="412C3DEB" w14:textId="77777777" w:rsidR="00873D96" w:rsidRDefault="00873D96" w:rsidP="00E43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CB821" w14:textId="77777777" w:rsidR="00873D96" w:rsidRDefault="00873D96" w:rsidP="00E434BE">
      <w:r>
        <w:separator/>
      </w:r>
    </w:p>
  </w:footnote>
  <w:footnote w:type="continuationSeparator" w:id="0">
    <w:p w14:paraId="526E480E" w14:textId="77777777" w:rsidR="00873D96" w:rsidRDefault="00873D96" w:rsidP="00E43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DE"/>
    <w:rsid w:val="000205FA"/>
    <w:rsid w:val="000E0751"/>
    <w:rsid w:val="00314F5E"/>
    <w:rsid w:val="0039789A"/>
    <w:rsid w:val="003B66E0"/>
    <w:rsid w:val="00444241"/>
    <w:rsid w:val="00465261"/>
    <w:rsid w:val="004F12B3"/>
    <w:rsid w:val="005375DC"/>
    <w:rsid w:val="00573EDE"/>
    <w:rsid w:val="005A25C5"/>
    <w:rsid w:val="00612654"/>
    <w:rsid w:val="006431B9"/>
    <w:rsid w:val="006A7579"/>
    <w:rsid w:val="006E0596"/>
    <w:rsid w:val="0082392D"/>
    <w:rsid w:val="008726BA"/>
    <w:rsid w:val="00873D96"/>
    <w:rsid w:val="00AE35ED"/>
    <w:rsid w:val="00AE3DD3"/>
    <w:rsid w:val="00BA0B7F"/>
    <w:rsid w:val="00BE0F62"/>
    <w:rsid w:val="00BE523B"/>
    <w:rsid w:val="00D30D08"/>
    <w:rsid w:val="00E434BE"/>
    <w:rsid w:val="00ED4DFD"/>
    <w:rsid w:val="00F2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A90E9"/>
  <w15:chartTrackingRefBased/>
  <w15:docId w15:val="{7607A0EC-182A-4C97-A571-53E94C347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9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4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2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angbin</dc:creator>
  <cp:keywords/>
  <dc:description/>
  <cp:lastModifiedBy>liu shangbin</cp:lastModifiedBy>
  <cp:revision>19</cp:revision>
  <dcterms:created xsi:type="dcterms:W3CDTF">2022-07-30T11:33:00Z</dcterms:created>
  <dcterms:modified xsi:type="dcterms:W3CDTF">2022-08-09T23:47:00Z</dcterms:modified>
</cp:coreProperties>
</file>